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Additional file 6. </w:t>
      </w:r>
      <w:r>
        <w:rPr/>
        <w:t>Sequencing results of PCR products from primers of genes used for this experiment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060"/>
      </w:tblGrid>
      <w:tr>
        <w:trPr>
          <w:trHeight w:val="286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</w:p>
        </w:tc>
        <w:tc>
          <w:tcPr>
            <w:tcW w:w="1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>
        <w:trPr>
          <w:trHeight w:val="309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ORA1</w:t>
            </w:r>
          </w:p>
        </w:tc>
        <w:tc>
          <w:tcPr>
            <w:tcW w:w="1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TCTGTCTCCTCGGATCAGGTTATACTTGTGAGAGGCAGAAAGAACGGGTCCAGAAATAACAGCT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OX5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TCATGCTAGGTTCCAGTCGTCCTGGAGCGACTTCCCGACTGCTTACTAAATCTTTGTCAGGCTAGGCAACACTATT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OX5AP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ACTCCAGAGGACTGGGACGCTGGCCTTTGAGCGGGTCTACACTGCCAACCAGAACTGTGATAATTTT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PD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ATGTAACAAGTTCACCCCTCCCCACTCCACCTATGTCTTCCGTCAGTGTCCTCTTCGTCCCGTGAATCCAGAACTAGG 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0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AGTACTCTCGTCACTAGGAGTACCTTTAAGGGTTACCTGGGTGTGCCAAGGCCTTGTCCGGAAATGATCCAGTTTACG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B</w:t>
            </w:r>
          </w:p>
        </w:tc>
        <w:tc>
          <w:tcPr>
            <w:tcW w:w="1206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GCCATGGCACCGTACCTGAACCCATCAACGAAATGATCGGCTTACGTCACAGTGGACAGAGCACAATAGCACCCCC 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8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GAAGCTAGTAAGCTCTCATTAAGCGCATGGTCGACAACGTATTGCAATGAGAAAGGAGGCTAGTGAGAAGAATGATG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AM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TCTGCGTCGTGCGTGTGCCCACAGGTCACCAAATTTGCAAGGAGAACACCTATGCAAATGGA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GB2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GAATCGCAGGTGGACAGCCCAGAGGGACTGCGACGGCGTCCAGATCAACGTCCCGATCACCTTCAAGAGGG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DHA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TTCCGTTTCTAGGTAGAGGGGGAGAGGCGCTATTACAGTACATGCCATGGGTGGATCCTTGGGGAGCATGGT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PO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ATGGGCTTAACATCACTTACCGGGATTACCTCGATATGGTGCTGGGGCGGGAGGCCCTAGAGGAAGTACCTGCGCGT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C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TTTATAAACAGAGGGATTTTCTGGGCCTCTCAGAGATCAAGTTCAGGCCAGGATCTGTGGG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D88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CGGAGCATCGTAGAGGCCTTACGGTGGACTCTATAGACAGGCAGCATAACTCGGATAAATGGACATGGGCAACAC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TATCTTCGTGTCAAGCAAAAGTATTCGCAACACTGGAAGCACGAATGACAGATGCCTGTATACGGGGCATCAGAAGGCCGT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OS2</w:t>
            </w:r>
          </w:p>
        </w:tc>
        <w:tc>
          <w:tcPr>
            <w:tcW w:w="1206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GAGGAAACGGGTGGAGGACTATTTCTTCCAGCTCAAGAACCAGAAGCGCTATCATG 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RY1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TGATGTATCGGGTGCTGTGCGGCACAGCCTGGCCGTACCGCTTCTGCAGCCGGGAGCAATT</w:t>
            </w:r>
          </w:p>
        </w:tc>
      </w:tr>
      <w:tr>
        <w:trPr>
          <w:trHeight w:val="64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NX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GCGCGGGTGTCACTCAGCACGATACTGTTAGCCAGCCTCTACCTGGGCTATTACCTGAGCCTTTCCTCCCTCTCGGATGAGTTAAACCCCGGNAGCTCATGTACTTGACGATTAAATGTCGGGGGTTTTT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ACTCATATCACGTCTGTCCACATCTGTGGGGGCCACAGTGATCTCATCTCAACAGTGAACGCTGACCCA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ARA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TCTGAAGCAAATTGAGGCAGAAATCCTTACGTGTGAGCATGACCTAGAAGATTCCGAAACCGCG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ARD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>AGTCGTAACTGGGGGGACGATAAGCAGGGTTTCCCCAGTAAGCAGGGTGTCTTGACCCATGGCAGAGTTCG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ARG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ACGTGGGTCAGCGCTATGGGGAGCCCATCCCAGCGCCGCCACGCTGACCACGCATCTGGTCCCTGTCTGTGGCCATCTTCTCGGTGGGAGGCATGATTAGGTTC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XRA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AAAACCGGTGGGCCAAAAGATGAAGAGAGGCATGTTGGAGACCTGGGCAATGTGACAGCT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100A8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ACGTCTACCACAAGTACTCCCTGAAAAAAGGGAATTACCACGCCGTCTATAGGGAA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L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AAGTCACCGGTAAATTTCATTCTCTCTCTCTCTGTATTCGTGGCTTCCAGCTTCAATTCCATGGCTCTACCTGGATGACATATA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ACGTGGGTCAGCGCTATGGGGAGCCCATCCCAGCGCCGCCACGCTGACCACGCATCTGGTCCCTGTCTGTGGCCATCTTCTCGGTGGGAGGCATGATTAGGTTC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D1</w:t>
            </w:r>
          </w:p>
        </w:tc>
        <w:tc>
          <w:tcPr>
            <w:tcW w:w="1206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AAAACCGGTGGGCCAAAAGATGAAGAGAGGCATGTTGGAGACCTGGGCAATGTGACAGCT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2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GTTTGGCCGATTATCTGAGGCCATTTTGGAATGTGATCAACTGGGAGAATGTAACTGCAATAC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3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CCTCTACGAGCACGGCTAGATGTGGTCGGCTACAGCCATCTTGTCTCAGTTGACCAGAGTTTCTAGGGATGCA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2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AAGAGTCACAATAGAAAGCTTAAGGTTTTTCTGGTTCCTTGTTTCACAACATTTAAATTCGGCGTTAGAATATTTGGATCGTCATAAAAACTTA</w:t>
            </w:r>
          </w:p>
        </w:tc>
      </w:tr>
      <w:tr>
        <w:trPr>
          <w:trHeight w:val="309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4</w:t>
            </w:r>
          </w:p>
        </w:tc>
        <w:tc>
          <w:tcPr>
            <w:tcW w:w="120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CCTCACCGTTATGGTCAGGTGAATTCCTGGGATAAGGCCAGGCTTCCTCTTGTTGGTTACTTCAGCCAGAA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NF</w:t>
            </w:r>
          </w:p>
        </w:tc>
        <w:tc>
          <w:tcPr>
            <w:tcW w:w="1206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CTCTCCGGGGCAGCTCCGGTGGTGGGACTCGTATGCCAATGCCCTCAT GGAA 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CL</w:t>
            </w:r>
          </w:p>
        </w:tc>
        <w:tc>
          <w:tcPr>
            <w:tcW w:w="1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TAGACCGGAGTCGGGAGGCAGTACCTCAGGAGGTGTCAGATGTTTTCAGTGATACCACGACTCCCATCAACACTTT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00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1:00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